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C4F25" w14:textId="114A97C4" w:rsidR="00B943D8" w:rsidRPr="00DB1D15" w:rsidRDefault="00B943D8" w:rsidP="00E1475D">
      <w:pPr>
        <w:jc w:val="both"/>
        <w:rPr>
          <w:lang w:eastAsia="zh-CN"/>
        </w:rPr>
      </w:pPr>
      <w:r>
        <w:rPr>
          <w:rFonts w:ascii="Arial" w:hAnsi="Arial" w:cs="Arial"/>
          <w:b/>
          <w:bCs/>
          <w:sz w:val="22"/>
          <w:szCs w:val="22"/>
          <w:lang w:eastAsia="zh-CN"/>
        </w:rPr>
        <w:t>Figure 8‒</w:t>
      </w:r>
      <w:r w:rsidR="00B30F8A">
        <w:rPr>
          <w:rFonts w:ascii="Arial" w:hAnsi="Arial" w:cs="Arial"/>
          <w:b/>
          <w:bCs/>
          <w:sz w:val="22"/>
          <w:szCs w:val="22"/>
        </w:rPr>
        <w:t>source data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0E3E4D">
        <w:rPr>
          <w:rFonts w:ascii="Arial" w:hAnsi="Arial" w:cs="Arial"/>
          <w:b/>
          <w:bCs/>
          <w:sz w:val="22"/>
          <w:szCs w:val="22"/>
        </w:rPr>
        <w:t>1</w:t>
      </w:r>
      <w:r w:rsidRPr="008F016D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 w:hint="eastAsia"/>
          <w:b/>
          <w:bCs/>
          <w:sz w:val="22"/>
          <w:szCs w:val="22"/>
          <w:lang w:eastAsia="zh-CN"/>
        </w:rPr>
        <w:t xml:space="preserve"> </w:t>
      </w:r>
      <w:r w:rsidRPr="008F016D">
        <w:rPr>
          <w:rFonts w:ascii="Arial" w:hAnsi="Arial" w:cs="Arial"/>
          <w:b/>
          <w:bCs/>
          <w:sz w:val="22"/>
          <w:szCs w:val="22"/>
        </w:rPr>
        <w:t xml:space="preserve">Data collection and refinement statistics of </w:t>
      </w:r>
      <w:r w:rsidRPr="008F016D">
        <w:rPr>
          <w:rFonts w:ascii="Arial" w:hAnsi="Arial" w:cs="Arial"/>
          <w:b/>
          <w:sz w:val="22"/>
          <w:szCs w:val="22"/>
        </w:rPr>
        <w:t>L177T KpBest</w:t>
      </w:r>
      <w:r w:rsidRPr="008F016D">
        <w:rPr>
          <w:rFonts w:ascii="Arial" w:hAnsi="Arial" w:cs="Arial"/>
          <w:b/>
          <w:sz w:val="22"/>
          <w:szCs w:val="22"/>
          <w:vertAlign w:val="superscript"/>
        </w:rPr>
        <w:t>ΔC</w:t>
      </w:r>
      <w:r>
        <w:rPr>
          <w:rFonts w:ascii="Arial" w:hAnsi="Arial" w:cs="Arial"/>
          <w:b/>
          <w:sz w:val="22"/>
          <w:szCs w:val="22"/>
          <w:vertAlign w:val="superscript"/>
        </w:rPr>
        <w:t>11</w:t>
      </w:r>
    </w:p>
    <w:tbl>
      <w:tblPr>
        <w:tblW w:w="8954" w:type="dxa"/>
        <w:tblInd w:w="10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418"/>
        <w:gridCol w:w="4536"/>
      </w:tblGrid>
      <w:tr w:rsidR="00B943D8" w:rsidRPr="008F016D" w14:paraId="197D8415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774F79D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Wavelength (Å)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4C0C37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0.97918</w:t>
            </w:r>
          </w:p>
        </w:tc>
      </w:tr>
      <w:tr w:rsidR="00B943D8" w:rsidRPr="008F016D" w14:paraId="71E28AD9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F40D4E5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Resolution range (Å)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5344907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 xml:space="preserve">65.73 - 3.14 (3.24 - 3.14) </w:t>
            </w:r>
            <w:r w:rsidRPr="008F016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B943D8" w:rsidRPr="008F016D" w14:paraId="64C0C36F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F5AA09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Space group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D88D0D7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i/>
                <w:sz w:val="22"/>
                <w:szCs w:val="22"/>
              </w:rPr>
              <w:t xml:space="preserve">P </w:t>
            </w:r>
            <w:r w:rsidRPr="008F016D">
              <w:rPr>
                <w:rFonts w:ascii="Arial" w:hAnsi="Arial" w:cs="Arial"/>
                <w:sz w:val="22"/>
                <w:szCs w:val="22"/>
              </w:rPr>
              <w:t>2</w:t>
            </w:r>
            <w:r w:rsidRPr="008F016D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8F016D">
              <w:rPr>
                <w:rFonts w:ascii="Arial" w:hAnsi="Arial" w:cs="Arial"/>
                <w:sz w:val="22"/>
                <w:szCs w:val="22"/>
              </w:rPr>
              <w:t>2</w:t>
            </w:r>
            <w:r w:rsidRPr="008F016D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8F016D">
              <w:rPr>
                <w:rFonts w:ascii="Arial" w:hAnsi="Arial" w:cs="Arial"/>
                <w:sz w:val="22"/>
                <w:szCs w:val="22"/>
              </w:rPr>
              <w:t>2</w:t>
            </w:r>
            <w:r w:rsidRPr="008F016D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</w:p>
        </w:tc>
      </w:tr>
      <w:tr w:rsidR="00B943D8" w:rsidRPr="008F016D" w14:paraId="612B7FF6" w14:textId="77777777" w:rsidTr="00E52BD7">
        <w:tblPrEx>
          <w:tblBorders>
            <w:top w:val="nil"/>
          </w:tblBorders>
        </w:tblPrEx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21678C7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Cell dimensions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244302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B943D8" w:rsidRPr="008F016D" w14:paraId="6A2CFDEB" w14:textId="77777777" w:rsidTr="00E52BD7">
        <w:tblPrEx>
          <w:tblBorders>
            <w:top w:val="nil"/>
          </w:tblBorders>
        </w:tblPrEx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D8F135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 xml:space="preserve">       a, b, c (Å)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9AA6D3A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114.5, 160.6, 162.7</w:t>
            </w:r>
          </w:p>
        </w:tc>
      </w:tr>
      <w:tr w:rsidR="00B943D8" w:rsidRPr="008F016D" w14:paraId="2A05205A" w14:textId="77777777" w:rsidTr="00E52BD7">
        <w:tblPrEx>
          <w:tblBorders>
            <w:top w:val="nil"/>
          </w:tblBorders>
        </w:tblPrEx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B1614E2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 xml:space="preserve">       α, β, γ (°)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92C0D3F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90, 90, 90</w:t>
            </w:r>
          </w:p>
        </w:tc>
      </w:tr>
      <w:tr w:rsidR="00B943D8" w:rsidRPr="008F016D" w14:paraId="37A3B595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B6D6EB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Unique reflections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E5FAE03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53003 (5204)</w:t>
            </w:r>
          </w:p>
        </w:tc>
      </w:tr>
      <w:tr w:rsidR="00B943D8" w:rsidRPr="008F016D" w14:paraId="609CED35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E79DEC9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Completeness (%)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4648DB3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99.88 (99.50)</w:t>
            </w:r>
          </w:p>
        </w:tc>
      </w:tr>
      <w:tr w:rsidR="00B943D8" w:rsidRPr="008F016D" w14:paraId="6E03DCE1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F44FAA5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Mean I/sigma(I)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4507777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11.91 (1.15)</w:t>
            </w:r>
          </w:p>
        </w:tc>
      </w:tr>
      <w:tr w:rsidR="00B943D8" w:rsidRPr="008F016D" w14:paraId="0B837A02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3D9CF9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Redundancy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7BBD266" w14:textId="77777777" w:rsidR="00B943D8" w:rsidRPr="008F016D" w:rsidDel="00ED11C6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7.4 (7.6)</w:t>
            </w:r>
          </w:p>
        </w:tc>
      </w:tr>
      <w:tr w:rsidR="00B943D8" w:rsidRPr="008F016D" w14:paraId="7ABB178E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EC683B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R</w:t>
            </w:r>
            <w:r w:rsidRPr="008F016D">
              <w:rPr>
                <w:rFonts w:ascii="Arial" w:hAnsi="Arial" w:cs="Arial"/>
                <w:sz w:val="22"/>
                <w:szCs w:val="22"/>
                <w:vertAlign w:val="subscript"/>
              </w:rPr>
              <w:t>merge</w:t>
            </w:r>
            <w:r w:rsidRPr="008F016D">
              <w:rPr>
                <w:rFonts w:ascii="Arial" w:hAnsi="Arial" w:cs="Arial"/>
                <w:sz w:val="22"/>
                <w:szCs w:val="22"/>
              </w:rPr>
              <w:t>/R</w:t>
            </w:r>
            <w:r w:rsidRPr="008F016D">
              <w:rPr>
                <w:rFonts w:ascii="Arial" w:hAnsi="Arial" w:cs="Arial"/>
                <w:sz w:val="22"/>
                <w:szCs w:val="22"/>
                <w:vertAlign w:val="subscript"/>
              </w:rPr>
              <w:t>meas</w:t>
            </w:r>
            <w:r w:rsidRPr="008F016D">
              <w:rPr>
                <w:rFonts w:ascii="Arial" w:hAnsi="Arial" w:cs="Arial"/>
                <w:sz w:val="22"/>
                <w:szCs w:val="22"/>
              </w:rPr>
              <w:t>/R</w:t>
            </w:r>
            <w:r w:rsidRPr="008F016D">
              <w:rPr>
                <w:rFonts w:ascii="Arial" w:hAnsi="Arial" w:cs="Arial"/>
                <w:sz w:val="22"/>
                <w:szCs w:val="22"/>
                <w:vertAlign w:val="subscript"/>
              </w:rPr>
              <w:t>pim</w:t>
            </w:r>
            <w:r w:rsidRPr="008F016D">
              <w:rPr>
                <w:rFonts w:ascii="Arial" w:hAnsi="Arial" w:cs="Arial"/>
                <w:sz w:val="22"/>
                <w:szCs w:val="22"/>
              </w:rPr>
              <w:t xml:space="preserve"> (CC</w:t>
            </w:r>
            <w:r w:rsidRPr="008F016D">
              <w:rPr>
                <w:rFonts w:ascii="Arial" w:hAnsi="Arial" w:cs="Arial"/>
                <w:sz w:val="22"/>
                <w:szCs w:val="22"/>
                <w:vertAlign w:val="subscript"/>
              </w:rPr>
              <w:t>1/2</w:t>
            </w:r>
            <w:r w:rsidRPr="008F016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167808B" w14:textId="77777777" w:rsidR="00B943D8" w:rsidRPr="008F016D" w:rsidDel="00ED11C6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0.061/0.086/0.061 (0.429)</w:t>
            </w:r>
          </w:p>
        </w:tc>
      </w:tr>
      <w:tr w:rsidR="00B943D8" w:rsidRPr="008F016D" w14:paraId="1FE88FC5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683923A" w14:textId="77777777" w:rsidR="00B943D8" w:rsidRPr="008F016D" w:rsidRDefault="00B943D8" w:rsidP="00E52BD7">
            <w:pPr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Reflections used in refinement</w:t>
            </w:r>
          </w:p>
          <w:p w14:paraId="308DB92D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05C1CC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53002 (5202)</w:t>
            </w:r>
          </w:p>
        </w:tc>
      </w:tr>
      <w:tr w:rsidR="00B943D8" w:rsidRPr="008F016D" w14:paraId="111F42CD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E0382E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Reflections used for R-free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FD81EB8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1998 (197)</w:t>
            </w:r>
          </w:p>
        </w:tc>
      </w:tr>
      <w:tr w:rsidR="00B943D8" w:rsidRPr="008F016D" w14:paraId="436D261B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75270A9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R-work / R-free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0B8FA75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color w:val="404040" w:themeColor="text1" w:themeTint="BF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0.199 / 0.237</w:t>
            </w:r>
          </w:p>
        </w:tc>
      </w:tr>
      <w:tr w:rsidR="00B943D8" w:rsidRPr="008F016D" w14:paraId="4A187ACB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5BBE36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Number of non-hydrogen atoms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39D06BE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10678</w:t>
            </w:r>
          </w:p>
        </w:tc>
      </w:tr>
      <w:tr w:rsidR="00B943D8" w:rsidRPr="008F016D" w14:paraId="7456077D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82B9A6F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color w:val="404040" w:themeColor="text1" w:themeTint="BF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 xml:space="preserve">       Macromolecules (Protein)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BD06240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10622</w:t>
            </w:r>
          </w:p>
        </w:tc>
      </w:tr>
      <w:tr w:rsidR="00B943D8" w:rsidRPr="008F016D" w14:paraId="6E31210E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36A493D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 xml:space="preserve">       Zn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886255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B943D8" w:rsidRPr="008F016D" w14:paraId="019054C4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CE0F8B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 xml:space="preserve">       H</w:t>
            </w:r>
            <w:r w:rsidRPr="008F016D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8F016D"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5373246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B943D8" w:rsidRPr="008F016D" w14:paraId="63CA9D01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910928F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Protein residues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BD34A00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1346</w:t>
            </w:r>
          </w:p>
        </w:tc>
      </w:tr>
      <w:tr w:rsidR="00B943D8" w:rsidRPr="008F016D" w14:paraId="04EE6373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EF61DFE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RMS (bonds)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2E98DB6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B943D8" w:rsidRPr="008F016D" w14:paraId="2E45A6AA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69EEA5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RMS (angles)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F50ECD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B943D8" w:rsidRPr="008F016D" w14:paraId="5A6920B3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1179994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Ramachandran favored (%)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16BAA18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97.9</w:t>
            </w:r>
          </w:p>
        </w:tc>
      </w:tr>
      <w:tr w:rsidR="00B943D8" w:rsidRPr="008F016D" w14:paraId="6728F4A8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1865E5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Ramachandran allowed (%)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09C720" w14:textId="77777777" w:rsidR="00B943D8" w:rsidRPr="008F016D" w:rsidDel="00ED11C6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2.1</w:t>
            </w:r>
            <w:r w:rsidRPr="008F016D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B943D8" w:rsidRPr="008F016D" w14:paraId="549D7147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93ECFA9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Wilson B-factor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B15F2F" w14:textId="77777777" w:rsidR="00B943D8" w:rsidRPr="008F016D" w:rsidDel="00ED11C6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88.64</w:t>
            </w:r>
          </w:p>
        </w:tc>
      </w:tr>
      <w:tr w:rsidR="00B943D8" w:rsidRPr="008F016D" w14:paraId="30903C84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0F9D84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Average B-factor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1A99EE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92.13</w:t>
            </w:r>
          </w:p>
        </w:tc>
      </w:tr>
      <w:tr w:rsidR="00B943D8" w:rsidRPr="008F016D" w14:paraId="4F9A8B4B" w14:textId="77777777" w:rsidTr="00E52BD7"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86E73F0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color w:val="404040" w:themeColor="text1" w:themeTint="BF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 xml:space="preserve">       Macromolecules (Protein)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0628BD1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92.24</w:t>
            </w:r>
          </w:p>
        </w:tc>
      </w:tr>
      <w:tr w:rsidR="00B943D8" w:rsidRPr="008F016D" w14:paraId="3FF41C57" w14:textId="77777777" w:rsidTr="00E52BD7">
        <w:tblPrEx>
          <w:tblBorders>
            <w:top w:val="nil"/>
          </w:tblBorders>
        </w:tblPrEx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6DEA930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color w:val="404040" w:themeColor="text1" w:themeTint="BF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 xml:space="preserve">       Zn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70D9AAF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88.75</w:t>
            </w:r>
          </w:p>
        </w:tc>
      </w:tr>
      <w:tr w:rsidR="00B943D8" w:rsidRPr="008F016D" w14:paraId="19C204B8" w14:textId="77777777" w:rsidTr="00E52BD7">
        <w:tblPrEx>
          <w:tblBorders>
            <w:top w:val="nil"/>
          </w:tblBorders>
        </w:tblPrEx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2F01D9C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 xml:space="preserve">       H</w:t>
            </w:r>
            <w:r w:rsidRPr="008F016D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8F016D"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0ACA1A5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65.27</w:t>
            </w:r>
          </w:p>
        </w:tc>
      </w:tr>
      <w:tr w:rsidR="00B943D8" w:rsidRPr="008F016D" w14:paraId="15ED5EDD" w14:textId="77777777" w:rsidTr="00E52BD7">
        <w:tblPrEx>
          <w:tblBorders>
            <w:top w:val="nil"/>
          </w:tblBorders>
        </w:tblPrEx>
        <w:trPr>
          <w:cantSplit/>
          <w:trHeight w:hRule="exact" w:val="360"/>
        </w:trPr>
        <w:tc>
          <w:tcPr>
            <w:tcW w:w="4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3BCF26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F016D">
              <w:rPr>
                <w:rFonts w:ascii="Arial" w:hAnsi="Arial" w:cs="Arial"/>
                <w:sz w:val="22"/>
                <w:szCs w:val="22"/>
              </w:rPr>
              <w:t>PDB code</w:t>
            </w:r>
          </w:p>
        </w:tc>
        <w:tc>
          <w:tcPr>
            <w:tcW w:w="45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886C982" w14:textId="77777777" w:rsidR="00B943D8" w:rsidRPr="008F016D" w:rsidRDefault="00B943D8" w:rsidP="00E52B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5X87</w:t>
            </w:r>
          </w:p>
        </w:tc>
      </w:tr>
    </w:tbl>
    <w:p w14:paraId="61F84A39" w14:textId="5238EE33" w:rsidR="003554A4" w:rsidRPr="00EB470A" w:rsidRDefault="00E81548">
      <w:pPr>
        <w:rPr>
          <w:rFonts w:ascii="Arial" w:hAnsi="Arial" w:cs="Arial"/>
          <w:sz w:val="22"/>
          <w:szCs w:val="22"/>
        </w:rPr>
      </w:pPr>
      <w:r w:rsidRPr="008F016D">
        <w:rPr>
          <w:rFonts w:ascii="Arial" w:hAnsi="Arial" w:cs="Arial"/>
          <w:sz w:val="22"/>
          <w:szCs w:val="22"/>
          <w:vertAlign w:val="superscript"/>
        </w:rPr>
        <w:t>a</w:t>
      </w:r>
      <w:bookmarkStart w:id="0" w:name="_GoBack"/>
      <w:bookmarkEnd w:id="0"/>
      <w:r w:rsidR="00B943D8" w:rsidRPr="00626451">
        <w:rPr>
          <w:rFonts w:ascii="Arial" w:hAnsi="Arial" w:cs="Arial"/>
          <w:sz w:val="22"/>
          <w:szCs w:val="22"/>
        </w:rPr>
        <w:t>Statistics for the highest-resolution shell are shown in parentheses.</w:t>
      </w:r>
    </w:p>
    <w:sectPr w:rsidR="003554A4" w:rsidRPr="00EB470A" w:rsidSect="00D36143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864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6F457F" w14:textId="77777777" w:rsidR="00403344" w:rsidRDefault="00403344">
      <w:r>
        <w:separator/>
      </w:r>
    </w:p>
  </w:endnote>
  <w:endnote w:type="continuationSeparator" w:id="0">
    <w:p w14:paraId="7B89BD5A" w14:textId="77777777" w:rsidR="00403344" w:rsidRDefault="00403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49F280" w14:textId="77777777" w:rsidR="00107699" w:rsidRDefault="00945BEC" w:rsidP="0099567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E8F82F" w14:textId="77777777" w:rsidR="00107699" w:rsidRDefault="0040334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053187" w14:textId="77777777" w:rsidR="00107699" w:rsidRPr="00995676" w:rsidRDefault="00945BEC" w:rsidP="00995676">
    <w:pPr>
      <w:pStyle w:val="Footer"/>
      <w:framePr w:wrap="none" w:vAnchor="text" w:hAnchor="page" w:x="6022" w:y="2"/>
      <w:rPr>
        <w:rStyle w:val="PageNumber"/>
        <w:rFonts w:ascii="Arial" w:hAnsi="Arial" w:cs="Arial"/>
      </w:rPr>
    </w:pPr>
    <w:r w:rsidRPr="00995676">
      <w:rPr>
        <w:rStyle w:val="PageNumber"/>
        <w:rFonts w:ascii="Arial" w:hAnsi="Arial" w:cs="Arial"/>
      </w:rPr>
      <w:fldChar w:fldCharType="begin"/>
    </w:r>
    <w:r w:rsidRPr="00995676">
      <w:rPr>
        <w:rStyle w:val="PageNumber"/>
        <w:rFonts w:ascii="Arial" w:hAnsi="Arial" w:cs="Arial"/>
      </w:rPr>
      <w:instrText xml:space="preserve">PAGE  </w:instrText>
    </w:r>
    <w:r w:rsidRPr="00995676">
      <w:rPr>
        <w:rStyle w:val="PageNumber"/>
        <w:rFonts w:ascii="Arial" w:hAnsi="Arial" w:cs="Arial"/>
      </w:rPr>
      <w:fldChar w:fldCharType="separate"/>
    </w:r>
    <w:r w:rsidR="00403344">
      <w:rPr>
        <w:rStyle w:val="PageNumber"/>
        <w:rFonts w:ascii="Arial" w:hAnsi="Arial" w:cs="Arial"/>
        <w:noProof/>
      </w:rPr>
      <w:t>1</w:t>
    </w:r>
    <w:r w:rsidRPr="00995676">
      <w:rPr>
        <w:rStyle w:val="PageNumber"/>
        <w:rFonts w:ascii="Arial" w:hAnsi="Arial" w:cs="Arial"/>
      </w:rPr>
      <w:fldChar w:fldCharType="end"/>
    </w:r>
  </w:p>
  <w:p w14:paraId="5249C901" w14:textId="77777777" w:rsidR="00107699" w:rsidRDefault="0040334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E76D9E" w14:textId="77777777" w:rsidR="00107699" w:rsidRDefault="00945BEC" w:rsidP="009B442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86531C6" w14:textId="77777777" w:rsidR="00107699" w:rsidRPr="00377B07" w:rsidRDefault="00403344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C9722A" w14:textId="77777777" w:rsidR="00403344" w:rsidRDefault="00403344">
      <w:r>
        <w:separator/>
      </w:r>
    </w:p>
  </w:footnote>
  <w:footnote w:type="continuationSeparator" w:id="0">
    <w:p w14:paraId="451612F2" w14:textId="77777777" w:rsidR="00403344" w:rsidRDefault="00403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3D8"/>
    <w:rsid w:val="001B6FE3"/>
    <w:rsid w:val="002E0365"/>
    <w:rsid w:val="00403344"/>
    <w:rsid w:val="00615839"/>
    <w:rsid w:val="006769DC"/>
    <w:rsid w:val="00945BEC"/>
    <w:rsid w:val="00B30F8A"/>
    <w:rsid w:val="00B943D8"/>
    <w:rsid w:val="00BA2AEF"/>
    <w:rsid w:val="00C9534C"/>
    <w:rsid w:val="00E1475D"/>
    <w:rsid w:val="00E81548"/>
    <w:rsid w:val="00EB2C6B"/>
    <w:rsid w:val="00EB470A"/>
    <w:rsid w:val="00EC3866"/>
    <w:rsid w:val="00F461F8"/>
    <w:rsid w:val="00F8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D58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3D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43D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43D8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943D8"/>
  </w:style>
  <w:style w:type="table" w:styleId="TableGrid">
    <w:name w:val="Table Grid"/>
    <w:basedOn w:val="TableNormal"/>
    <w:uiPriority w:val="59"/>
    <w:rsid w:val="00B943D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943D8"/>
  </w:style>
  <w:style w:type="paragraph" w:styleId="BalloonText">
    <w:name w:val="Balloon Text"/>
    <w:basedOn w:val="Normal"/>
    <w:link w:val="BalloonTextChar"/>
    <w:uiPriority w:val="99"/>
    <w:semiHidden/>
    <w:unhideWhenUsed/>
    <w:rsid w:val="00B30F8A"/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F8A"/>
    <w:rPr>
      <w:rFonts w:ascii="Helvetica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5</Characters>
  <Application>Microsoft Macintosh Word</Application>
  <DocSecurity>0</DocSecurity>
  <Lines>7</Lines>
  <Paragraphs>1</Paragraphs>
  <ScaleCrop>false</ScaleCrop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Yang</dc:creator>
  <cp:keywords/>
  <dc:description/>
  <cp:lastModifiedBy>Tingting Yang</cp:lastModifiedBy>
  <cp:revision>15</cp:revision>
  <dcterms:created xsi:type="dcterms:W3CDTF">2017-09-11T19:29:00Z</dcterms:created>
  <dcterms:modified xsi:type="dcterms:W3CDTF">2017-09-11T20:25:00Z</dcterms:modified>
</cp:coreProperties>
</file>